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AE15D" w14:textId="77777777" w:rsidR="002D6181" w:rsidRPr="002D6181" w:rsidRDefault="002D6181" w:rsidP="002D6181">
      <w:pPr>
        <w:pStyle w:val="Beschriftung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6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: </w:t>
      </w:r>
      <w:bookmarkStart w:id="0" w:name="_GoBack"/>
      <w:bookmarkEnd w:id="0"/>
      <w:r w:rsidRPr="002D6181">
        <w:rPr>
          <w:rFonts w:ascii="Times New Roman" w:hAnsi="Times New Roman" w:cs="Times New Roman"/>
          <w:color w:val="000000" w:themeColor="text1"/>
          <w:sz w:val="24"/>
          <w:szCs w:val="24"/>
        </w:rPr>
        <w:t>PrP23-114-interacting proteins in AD brain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"/>
        <w:gridCol w:w="5678"/>
        <w:gridCol w:w="2896"/>
      </w:tblGrid>
      <w:tr w:rsidR="000B098B" w:rsidRPr="005240B2" w14:paraId="7A411CA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F46908" w14:textId="77777777" w:rsidR="000B098B" w:rsidRPr="002D688E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E0CE2" w14:textId="77777777" w:rsidR="000B098B" w:rsidRPr="002D688E" w:rsidRDefault="000B098B" w:rsidP="00977F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2D688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Protein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0FDB0" w14:textId="77777777" w:rsidR="000B098B" w:rsidRPr="002D688E" w:rsidRDefault="000B098B" w:rsidP="00977F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</w:pPr>
            <w:r w:rsidRPr="002D688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de-DE" w:eastAsia="de-DE"/>
              </w:rPr>
              <w:t>Gene</w:t>
            </w:r>
          </w:p>
        </w:tc>
      </w:tr>
      <w:tr w:rsidR="000B098B" w:rsidRPr="005240B2" w14:paraId="695AC80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44892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0DB1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idylinosito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4,5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sphosph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diester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31B0D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LCB1</w:t>
            </w:r>
          </w:p>
        </w:tc>
      </w:tr>
      <w:tr w:rsidR="000B098B" w:rsidRPr="005240B2" w14:paraId="36089EE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99CA6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B64C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8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eat- and acid-stable phosphoprotein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16AD7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DAP1</w:t>
            </w:r>
          </w:p>
        </w:tc>
      </w:tr>
      <w:tr w:rsidR="000B098B" w:rsidRPr="005240B2" w14:paraId="3BE18F1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47EAD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C714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oxynucleos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-phosphate 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ydrol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D1FCF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NPH1</w:t>
            </w:r>
          </w:p>
        </w:tc>
      </w:tr>
      <w:tr w:rsidR="000B098B" w:rsidRPr="005240B2" w14:paraId="47D10CE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AD0D3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A115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ylamino-acid-releas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zym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27CC3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EH</w:t>
            </w:r>
          </w:p>
        </w:tc>
      </w:tr>
      <w:tr w:rsidR="000B098B" w:rsidRPr="005240B2" w14:paraId="001ACEC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8CDFD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3351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dapter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lecul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9309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</w:p>
        </w:tc>
      </w:tr>
      <w:tr w:rsidR="000B098B" w:rsidRPr="005240B2" w14:paraId="54D34E6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B76AC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457C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apt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ar-binding coat-associated protein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998B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P2</w:t>
            </w:r>
          </w:p>
        </w:tc>
      </w:tr>
      <w:tr w:rsidR="000B098B" w:rsidRPr="005240B2" w14:paraId="7F8E2CF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3EE02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E90B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830CC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CY</w:t>
            </w:r>
          </w:p>
        </w:tc>
      </w:tr>
      <w:tr w:rsidR="000B098B" w:rsidRPr="005240B2" w14:paraId="47795DC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11266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B8BE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;Putativ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;Putativ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homocyste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03D7C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HCYL2;AHCYL1</w:t>
            </w:r>
          </w:p>
        </w:tc>
      </w:tr>
      <w:tr w:rsidR="000B098B" w:rsidRPr="005240B2" w14:paraId="2C43E4F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0FC1DD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CE69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P-suga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772E9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T5</w:t>
            </w:r>
          </w:p>
        </w:tc>
      </w:tr>
      <w:tr w:rsidR="000B098B" w:rsidRPr="005240B2" w14:paraId="36AECFD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3F72E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E679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fad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7806E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LLT4</w:t>
            </w:r>
          </w:p>
        </w:tc>
      </w:tr>
      <w:tr w:rsidR="000B098B" w:rsidRPr="005240B2" w14:paraId="6A5F31E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792B0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35D4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actinin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CD4F1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N1</w:t>
            </w:r>
          </w:p>
        </w:tc>
      </w:tr>
      <w:tr w:rsidR="000B098B" w:rsidRPr="005240B2" w14:paraId="561FA57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9D530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478B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actinin-4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D7DBF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N4</w:t>
            </w:r>
          </w:p>
        </w:tc>
      </w:tr>
      <w:tr w:rsidR="000B098B" w:rsidRPr="005240B2" w14:paraId="57D2E4D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BD2A6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CECE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etoglutar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pend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oxyge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TO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C9B93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TO</w:t>
            </w:r>
          </w:p>
        </w:tc>
      </w:tr>
      <w:tr w:rsidR="000B098B" w:rsidRPr="005240B2" w14:paraId="1E3B202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1198A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5DA76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kyrin-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EB5C2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K2</w:t>
            </w:r>
          </w:p>
        </w:tc>
      </w:tr>
      <w:tr w:rsidR="000B098B" w:rsidRPr="005240B2" w14:paraId="4923020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E60A6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E954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ne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6;Annex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11778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XA6</w:t>
            </w:r>
          </w:p>
        </w:tc>
      </w:tr>
      <w:tr w:rsidR="000B098B" w:rsidRPr="005240B2" w14:paraId="41C25BD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1C924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E5AE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nexin;Anne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7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D2D85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XA7</w:t>
            </w:r>
          </w:p>
        </w:tc>
      </w:tr>
      <w:tr w:rsidR="000B098B" w:rsidRPr="005240B2" w14:paraId="7B30099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95570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5F94D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P-2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DDA5D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2A1</w:t>
            </w:r>
          </w:p>
        </w:tc>
      </w:tr>
      <w:tr w:rsidR="000B098B" w:rsidRPr="005240B2" w14:paraId="472A3DD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DA413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C573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2-associ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6B1C5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K1</w:t>
            </w:r>
          </w:p>
        </w:tc>
      </w:tr>
      <w:tr w:rsidR="000B098B" w:rsidRPr="005240B2" w14:paraId="79A1B5A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463D0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C5E73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mbra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ruit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4351B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ER2</w:t>
            </w:r>
          </w:p>
        </w:tc>
      </w:tr>
      <w:tr w:rsidR="000B098B" w:rsidRPr="005240B2" w14:paraId="71155C7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3F83B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6BA7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quaporin-4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FB2DB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QP4</w:t>
            </w:r>
          </w:p>
        </w:tc>
      </w:tr>
      <w:tr w:rsidR="000B098B" w:rsidRPr="005240B2" w14:paraId="2D73C54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9D1D1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337E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f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GAP with GTPase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K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 and PH domain-containing protein 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5B31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AP3</w:t>
            </w:r>
          </w:p>
        </w:tc>
      </w:tr>
      <w:tr w:rsidR="000B098B" w:rsidRPr="005240B2" w14:paraId="2F0BF3A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642BC7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05C3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TP synthase subunit alpha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tochondrial;ATP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ynthase subunit alph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0E8B8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5A1</w:t>
            </w:r>
          </w:p>
        </w:tc>
      </w:tr>
      <w:tr w:rsidR="000B098B" w:rsidRPr="005240B2" w14:paraId="657E01A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EB17E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C239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lt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E123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5D</w:t>
            </w:r>
          </w:p>
        </w:tc>
      </w:tr>
      <w:tr w:rsidR="000B098B" w:rsidRPr="005240B2" w14:paraId="78D4EA1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2418E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9AEE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and 4.1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68280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B41L1</w:t>
            </w:r>
          </w:p>
        </w:tc>
      </w:tr>
      <w:tr w:rsidR="000B098B" w:rsidRPr="005240B2" w14:paraId="18FF3AD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541C2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87B6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and 4.1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82122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B41L2</w:t>
            </w:r>
          </w:p>
        </w:tc>
      </w:tr>
      <w:tr w:rsidR="000B098B" w:rsidRPr="005240B2" w14:paraId="2044229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FEC79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F91B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eta-Ala-His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peptid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A5308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NDP1</w:t>
            </w:r>
          </w:p>
        </w:tc>
      </w:tr>
      <w:tr w:rsidR="000B098B" w:rsidRPr="005240B2" w14:paraId="5FBB60A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0738A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D702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iliverd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4DEF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VRA</w:t>
            </w:r>
          </w:p>
        </w:tc>
      </w:tr>
      <w:tr w:rsidR="000B098B" w:rsidRPr="005240B2" w14:paraId="2C74B93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8EC39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B079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nched-chain-amino-acid aminotransferase, cytosolic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F379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T1</w:t>
            </w:r>
          </w:p>
        </w:tc>
      </w:tr>
      <w:tr w:rsidR="000B098B" w:rsidRPr="005240B2" w14:paraId="5A19027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1EAD1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A0F1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eas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cinoma-amplifi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quenc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2DEC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S1</w:t>
            </w:r>
          </w:p>
        </w:tc>
      </w:tr>
      <w:tr w:rsidR="000B098B" w:rsidRPr="005240B2" w14:paraId="5E6DC13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11D80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571C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evica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FB5EB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N</w:t>
            </w:r>
          </w:p>
        </w:tc>
      </w:tr>
      <w:tr w:rsidR="000B098B" w:rsidRPr="005240B2" w14:paraId="7757E8B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A24F0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7C96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alph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55EE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A</w:t>
            </w:r>
          </w:p>
        </w:tc>
      </w:tr>
      <w:tr w:rsidR="000B098B" w:rsidRPr="005240B2" w14:paraId="7C2E9DD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791EC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5AB5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bet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A8FE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B</w:t>
            </w:r>
          </w:p>
        </w:tc>
      </w:tr>
      <w:tr w:rsidR="000B098B" w:rsidRPr="005240B2" w14:paraId="1E2804C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9A7DB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94E4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delt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DE6B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D</w:t>
            </w:r>
          </w:p>
        </w:tc>
      </w:tr>
      <w:tr w:rsidR="000B098B" w:rsidRPr="005240B2" w14:paraId="57FC55E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BC5B3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C061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/calmodulin-dependent protein kinase type II subunit gamm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B39F8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MK2G</w:t>
            </w:r>
          </w:p>
        </w:tc>
      </w:tr>
      <w:tr w:rsidR="000B098B" w:rsidRPr="005240B2" w14:paraId="761ED70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8B153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7834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-regulated heat stable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B461F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HSP1</w:t>
            </w:r>
          </w:p>
        </w:tc>
      </w:tr>
      <w:tr w:rsidR="000B098B" w:rsidRPr="005240B2" w14:paraId="7F72C8B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D3963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F43D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pastat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DA3D6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ST</w:t>
            </w:r>
          </w:p>
        </w:tc>
      </w:tr>
      <w:tr w:rsidR="000B098B" w:rsidRPr="005240B2" w14:paraId="249C965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B4A7B" w14:textId="77777777" w:rsidR="000B098B" w:rsidRPr="005240B2" w:rsidRDefault="000B098B" w:rsidP="00464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5327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MP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dependent protein kinase type II-alpha regulatory </w:t>
            </w: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subunit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DDAB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PRKAR2A</w:t>
            </w:r>
          </w:p>
        </w:tc>
      </w:tr>
      <w:tr w:rsidR="000B098B" w:rsidRPr="005240B2" w14:paraId="3DACE29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15F9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3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D6D6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P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linker protein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5B468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P2</w:t>
            </w:r>
          </w:p>
        </w:tc>
      </w:tr>
      <w:tr w:rsidR="000B098B" w:rsidRPr="005240B2" w14:paraId="65FD94E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E5E67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8663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boxypeptid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75384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PE</w:t>
            </w:r>
          </w:p>
        </w:tc>
      </w:tr>
      <w:tr w:rsidR="000B098B" w:rsidRPr="005240B2" w14:paraId="2B67AF7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70F5B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4FCE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99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ntigen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845B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99L2</w:t>
            </w:r>
          </w:p>
        </w:tc>
      </w:tr>
      <w:tr w:rsidR="000B098B" w:rsidRPr="005240B2" w14:paraId="5D3E40C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21E73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6F58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llular retinoic acid-binding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D6D88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ABP1</w:t>
            </w:r>
          </w:p>
        </w:tc>
      </w:tr>
      <w:tr w:rsidR="000B098B" w:rsidRPr="005240B2" w14:paraId="6B072E2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83543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027C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Chlorid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racellula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nne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73C2D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C1</w:t>
            </w:r>
          </w:p>
        </w:tc>
      </w:tr>
      <w:tr w:rsidR="000B098B" w:rsidRPr="005240B2" w14:paraId="46BEB92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82DC99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559D3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itr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-interac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7E2E3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IT</w:t>
            </w:r>
          </w:p>
        </w:tc>
      </w:tr>
      <w:tr w:rsidR="000B098B" w:rsidRPr="005240B2" w14:paraId="4A58CED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3206F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00C6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athr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light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9A41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TB</w:t>
            </w:r>
          </w:p>
        </w:tc>
      </w:tr>
      <w:tr w:rsidR="000B098B" w:rsidRPr="005240B2" w14:paraId="65E0981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2CDEA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2675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eavag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imulati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64676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STF2</w:t>
            </w:r>
          </w:p>
        </w:tc>
      </w:tr>
      <w:tr w:rsidR="000B098B" w:rsidRPr="005240B2" w14:paraId="63611F7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8705E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BAC3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mplement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C3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aphylatoxin;Acylati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timulating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b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chain fragment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d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f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gment;Complemen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3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chain fragment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4A09A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3</w:t>
            </w:r>
          </w:p>
        </w:tc>
      </w:tr>
      <w:tr w:rsidR="000B098B" w:rsidRPr="005240B2" w14:paraId="67AFB75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FE887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8388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pine-3;Copine-2;Copine-9;Copine-4;Copine-6;Copine-8;Copine-5;Copine-7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EDFA7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PNE3;CPNE8;CPNE5;CPNE2;CPNE9;CPNE4;CPNE6;CPNE7</w:t>
            </w:r>
          </w:p>
        </w:tc>
      </w:tr>
      <w:tr w:rsidR="000B098B" w:rsidRPr="005240B2" w14:paraId="0EB5AF6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9A9AC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F0B3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chrome c oxidase subunit 5A, mitochondrial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AF289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5A</w:t>
            </w:r>
          </w:p>
        </w:tc>
      </w:tr>
      <w:tr w:rsidR="000B098B" w:rsidRPr="005240B2" w14:paraId="782B57B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7053E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0FAE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tochrome c oxidase subunit 6B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1678F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6B1</w:t>
            </w:r>
          </w:p>
        </w:tc>
      </w:tr>
      <w:tr w:rsidR="000B098B" w:rsidRPr="005240B2" w14:paraId="154E340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2272F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6060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tosoli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0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ormyltetrahydrofol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91E6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DH1L1</w:t>
            </w:r>
          </w:p>
        </w:tc>
      </w:tr>
      <w:tr w:rsidR="000B098B" w:rsidRPr="005240B2" w14:paraId="59EA819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F0067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F660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lta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levulini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i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6A091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AD</w:t>
            </w:r>
          </w:p>
        </w:tc>
      </w:tr>
      <w:tr w:rsidR="000B098B" w:rsidRPr="005240B2" w14:paraId="64C74DE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9F1A5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8097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nsity-regul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0728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NR</w:t>
            </w:r>
          </w:p>
        </w:tc>
      </w:tr>
      <w:tr w:rsidR="000B098B" w:rsidRPr="005240B2" w14:paraId="513BEC2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04B098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7A5F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oxyurid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phosph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leotidohydrol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A6BA0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UT</w:t>
            </w:r>
          </w:p>
        </w:tc>
      </w:tr>
      <w:tr w:rsidR="000B098B" w:rsidRPr="005240B2" w14:paraId="0BB5E13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F3179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993E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hydrolipoyllys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residue acetyltransferase component of pyruvate dehydrogenase complex, mitochondrial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BA71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AT</w:t>
            </w:r>
          </w:p>
        </w:tc>
      </w:tr>
      <w:tr w:rsidR="000B098B" w:rsidRPr="005240B2" w14:paraId="7F81BD6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ED0BA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A5B2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hydrolipoyllys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residu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ccinyltransfer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omponent of 2-oxoglutarate dehydrogenase complex, mitochondrial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B8542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ST</w:t>
            </w:r>
          </w:p>
        </w:tc>
      </w:tr>
      <w:tr w:rsidR="000B098B" w:rsidRPr="005240B2" w14:paraId="5E62D1F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BF2B5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ADEF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hydropyrimidinase-rel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37D7E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PYSL5</w:t>
            </w:r>
          </w:p>
        </w:tc>
      </w:tr>
      <w:tr w:rsidR="000B098B" w:rsidRPr="005240B2" w14:paraId="1B60388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F0100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61CE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40148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1</w:t>
            </w:r>
          </w:p>
        </w:tc>
      </w:tr>
      <w:tr w:rsidR="000B098B" w:rsidRPr="005240B2" w14:paraId="4B945DC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64DFA4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47F8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FE306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2</w:t>
            </w:r>
          </w:p>
        </w:tc>
      </w:tr>
      <w:tr w:rsidR="000B098B" w:rsidRPr="005240B2" w14:paraId="1BBBE21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F4EBA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BF37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17D10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3</w:t>
            </w:r>
          </w:p>
        </w:tc>
      </w:tr>
      <w:tr w:rsidR="000B098B" w:rsidRPr="005240B2" w14:paraId="4826DFE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DB506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655C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4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C5D91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4</w:t>
            </w:r>
          </w:p>
        </w:tc>
      </w:tr>
      <w:tr w:rsidR="000B098B" w:rsidRPr="005240B2" w14:paraId="2472E4A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7EF35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0770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DN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amage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F433C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DB1</w:t>
            </w:r>
          </w:p>
        </w:tc>
      </w:tr>
      <w:tr w:rsidR="000B098B" w:rsidRPr="005240B2" w14:paraId="4562E81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BD86D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AB90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 fragmentation factor subunit alph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49C6F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FFA</w:t>
            </w:r>
          </w:p>
        </w:tc>
      </w:tr>
      <w:tr w:rsidR="000B098B" w:rsidRPr="005240B2" w14:paraId="4E8A863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FA06F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AC4D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J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omolog subfamily A member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EA2D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NAJA2</w:t>
            </w:r>
          </w:p>
        </w:tc>
      </w:tr>
      <w:tr w:rsidR="000B098B" w:rsidRPr="005240B2" w14:paraId="33C0820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C0A4E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424C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rebr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2F8D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BN1</w:t>
            </w:r>
          </w:p>
        </w:tc>
      </w:tr>
      <w:tr w:rsidR="000B098B" w:rsidRPr="005240B2" w14:paraId="00C8F98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93C8D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4F0A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lectrogeni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carbon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transporte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B0DAD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4A4</w:t>
            </w:r>
          </w:p>
        </w:tc>
      </w:tr>
      <w:tr w:rsidR="000B098B" w:rsidRPr="005240B2" w14:paraId="3C78608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8533B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DCCF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Elongatio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ECC61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EF2</w:t>
            </w:r>
          </w:p>
        </w:tc>
      </w:tr>
      <w:tr w:rsidR="000B098B" w:rsidRPr="005240B2" w14:paraId="2ED78C5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D1F9E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2F02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pidermal growth factor receptor substrate 15-like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D3D67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S15L1</w:t>
            </w:r>
          </w:p>
        </w:tc>
      </w:tr>
      <w:tr w:rsidR="000B098B" w:rsidRPr="005240B2" w14:paraId="3255694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EC749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FF66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karyotic initiation factor 4A-II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BD118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4A2</w:t>
            </w:r>
          </w:p>
        </w:tc>
      </w:tr>
      <w:tr w:rsidR="000B098B" w:rsidRPr="005240B2" w14:paraId="7021DE7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422A8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24F6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karyotic translation initiation factor 4B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CD5AD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F4B</w:t>
            </w:r>
          </w:p>
        </w:tc>
      </w:tr>
      <w:tr w:rsidR="000B098B" w:rsidRPr="005240B2" w14:paraId="70A233E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F58B6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B18D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xcitatory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i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porte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55622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1A3</w:t>
            </w:r>
          </w:p>
        </w:tc>
      </w:tr>
      <w:tr w:rsidR="000B098B" w:rsidRPr="005240B2" w14:paraId="31F1710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EDDD2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0892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zr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1A31B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ZR</w:t>
            </w:r>
          </w:p>
        </w:tc>
      </w:tr>
      <w:tr w:rsidR="000B098B" w:rsidRPr="005240B2" w14:paraId="7B1DD96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9DA95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3531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-actin-capping protein subunit alpha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E7150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ZA1</w:t>
            </w:r>
          </w:p>
        </w:tc>
      </w:tr>
      <w:tr w:rsidR="000B098B" w:rsidRPr="005240B2" w14:paraId="1B17CCE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9F891" w14:textId="77777777" w:rsidR="000B098B" w:rsidRPr="005240B2" w:rsidRDefault="000B098B" w:rsidP="001D06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7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1BCB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-actin-capping protein subunit bet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20F9B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PZB</w:t>
            </w:r>
          </w:p>
        </w:tc>
      </w:tr>
      <w:tr w:rsidR="000B098B" w:rsidRPr="005240B2" w14:paraId="12F1225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C65F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0FA2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stream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element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A0F1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UBP1</w:t>
            </w:r>
          </w:p>
        </w:tc>
      </w:tr>
      <w:tr w:rsidR="000B098B" w:rsidRPr="005240B2" w14:paraId="6076559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061AA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6F97B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1C22F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DPS</w:t>
            </w:r>
          </w:p>
        </w:tc>
      </w:tr>
      <w:tr w:rsidR="000B098B" w:rsidRPr="005240B2" w14:paraId="3E64C5D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F59DA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6D6A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tty acid-binding protein, brain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C602C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BP7;DKFZp547J2313</w:t>
            </w:r>
          </w:p>
        </w:tc>
      </w:tr>
      <w:tr w:rsidR="000B098B" w:rsidRPr="005240B2" w14:paraId="008CDC2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76CA7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0137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ibrinogen alph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Fibrinopept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;Fibrinoge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chain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6A88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GA</w:t>
            </w:r>
          </w:p>
        </w:tc>
      </w:tr>
      <w:tr w:rsidR="000B098B" w:rsidRPr="005240B2" w14:paraId="4B526A7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7719B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E172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lam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CC3D2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NA</w:t>
            </w:r>
          </w:p>
        </w:tc>
      </w:tr>
      <w:tr w:rsidR="000B098B" w:rsidRPr="005240B2" w14:paraId="22A74D1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B2FA6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FB3A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ata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;Frata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intermediat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orm;Frata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56-210);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ata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78-210);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rata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ur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form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CC821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XN</w:t>
            </w:r>
          </w:p>
        </w:tc>
      </w:tr>
      <w:tr w:rsidR="000B098B" w:rsidRPr="005240B2" w14:paraId="2695EC5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5A063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6A37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lect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3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9301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GALS3BP</w:t>
            </w:r>
          </w:p>
        </w:tc>
      </w:tr>
      <w:tr w:rsidR="000B098B" w:rsidRPr="005240B2" w14:paraId="437E57E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8C296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DCD6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mma-aminobutyric acid receptor-associated protein-like 1;Gamma-aminobutyric acid receptor-associated protein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6EE61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BARAPL1;GABARAP</w:t>
            </w:r>
          </w:p>
        </w:tc>
      </w:tr>
      <w:tr w:rsidR="000B098B" w:rsidRPr="005240B2" w14:paraId="5E613CB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FE8D3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3DCA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Gap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uncti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8542D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JA1</w:t>
            </w:r>
          </w:p>
        </w:tc>
      </w:tr>
      <w:tr w:rsidR="000B098B" w:rsidRPr="005240B2" w14:paraId="2A976EC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23A4D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37A4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phyrin;Molybdopter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enylyltransferase;Molybdopter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lybdenumtransfer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7F67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HN</w:t>
            </w:r>
          </w:p>
        </w:tc>
      </w:tr>
      <w:tr w:rsidR="000B098B" w:rsidRPr="005240B2" w14:paraId="4A71419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19493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D7B6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Glutamat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;Glutam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;Glutam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E5155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D1;GLUD2</w:t>
            </w:r>
          </w:p>
        </w:tc>
      </w:tr>
      <w:tr w:rsidR="000B098B" w:rsidRPr="005240B2" w14:paraId="7C8894F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D14AA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EB86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tathio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roxid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5A1A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X1</w:t>
            </w:r>
          </w:p>
        </w:tc>
      </w:tr>
      <w:tr w:rsidR="000B098B" w:rsidRPr="005240B2" w14:paraId="72C696A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85C4B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96D8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cogen debranching enzyme;4-alpha-glucanotransferase;Amylo-alpha-1,6-glucosid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3AD9E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L</w:t>
            </w:r>
          </w:p>
        </w:tc>
      </w:tr>
      <w:tr w:rsidR="000B098B" w:rsidRPr="005240B2" w14:paraId="4DD888E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DC0A2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3E36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oge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ryl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form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D7335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GB</w:t>
            </w:r>
          </w:p>
        </w:tc>
      </w:tr>
      <w:tr w:rsidR="000B098B" w:rsidRPr="005240B2" w14:paraId="70C3CF1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92E5C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43F7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ancalc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445D8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CA</w:t>
            </w:r>
          </w:p>
        </w:tc>
      </w:tr>
      <w:tr w:rsidR="000B098B" w:rsidRPr="005240B2" w14:paraId="5DAA60F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C8C29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9D38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wth factor receptor-bound protein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C53C6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B2</w:t>
            </w:r>
          </w:p>
        </w:tc>
      </w:tr>
      <w:tr w:rsidR="000B098B" w:rsidRPr="005240B2" w14:paraId="1C28F5B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74DCE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C2C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TPas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Ras;GTP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Ras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-terminally processed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4C6E1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RAS</w:t>
            </w:r>
          </w:p>
        </w:tc>
      </w:tr>
      <w:tr w:rsidR="000B098B" w:rsidRPr="005240B2" w14:paraId="6BC07FD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7940B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7620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loaci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alogenase-like hydrolase domain-containing protein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68A64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HD2</w:t>
            </w:r>
          </w:p>
        </w:tc>
      </w:tr>
      <w:tr w:rsidR="000B098B" w:rsidRPr="005240B2" w14:paraId="6B65704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5007E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0D43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loaci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alogenase-like hydrolase domain-containing protein 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791D4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HD3</w:t>
            </w:r>
          </w:p>
        </w:tc>
      </w:tr>
      <w:tr w:rsidR="000B098B" w:rsidRPr="005240B2" w14:paraId="4A9C1D3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1502D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D95E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CAAA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DC2</w:t>
            </w:r>
          </w:p>
        </w:tc>
      </w:tr>
      <w:tr w:rsidR="000B098B" w:rsidRPr="005240B2" w14:paraId="52284F3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A9310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8A7D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eat shock 70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9C244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A4L</w:t>
            </w:r>
          </w:p>
        </w:tc>
      </w:tr>
      <w:tr w:rsidR="000B098B" w:rsidRPr="005240B2" w14:paraId="4AA4E0F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4F81B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F03F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me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27103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BP2</w:t>
            </w:r>
          </w:p>
        </w:tc>
      </w:tr>
      <w:tr w:rsidR="000B098B" w:rsidRPr="005240B2" w14:paraId="1144D4B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right w:val="single" w:sz="4" w:space="0" w:color="auto"/>
            </w:tcBorders>
          </w:tcPr>
          <w:p w14:paraId="32577AA3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8924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patoma-deriv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owth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1CB6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GF</w:t>
            </w:r>
          </w:p>
        </w:tc>
      </w:tr>
      <w:tr w:rsidR="000B098B" w:rsidRPr="005240B2" w14:paraId="08FFCCB7" w14:textId="77777777" w:rsidTr="005240B2">
        <w:trPr>
          <w:trHeight w:val="300"/>
        </w:trPr>
        <w:tc>
          <w:tcPr>
            <w:tcW w:w="346" w:type="pct"/>
            <w:tcBorders>
              <w:left w:val="nil"/>
              <w:bottom w:val="nil"/>
              <w:right w:val="single" w:sz="4" w:space="0" w:color="auto"/>
            </w:tcBorders>
          </w:tcPr>
          <w:p w14:paraId="18A0F6A1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308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22DE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terogeneous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lea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onucleo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3</w:t>
            </w:r>
            <w:proofErr w:type="spellEnd"/>
          </w:p>
        </w:tc>
        <w:tc>
          <w:tcPr>
            <w:tcW w:w="157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8696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NRNPH3</w:t>
            </w:r>
          </w:p>
        </w:tc>
      </w:tr>
      <w:tr w:rsidR="000B098B" w:rsidRPr="005240B2" w14:paraId="6CB5110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D4279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C0C6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Homer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omolog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057DB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OMER1</w:t>
            </w:r>
          </w:p>
        </w:tc>
      </w:tr>
      <w:tr w:rsidR="000B098B" w:rsidRPr="005240B2" w14:paraId="757A2B7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B05D1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B1FD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70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01006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SPBP1</w:t>
            </w:r>
          </w:p>
        </w:tc>
      </w:tr>
      <w:tr w:rsidR="000B098B" w:rsidRPr="005240B2" w14:paraId="6727CC5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25436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58FA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alurona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proteoglycan link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5EDF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PLN1</w:t>
            </w:r>
          </w:p>
        </w:tc>
      </w:tr>
      <w:tr w:rsidR="000B098B" w:rsidRPr="005240B2" w14:paraId="2E1E496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6FFBE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E099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rgani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61EF1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A1</w:t>
            </w:r>
          </w:p>
        </w:tc>
      </w:tr>
      <w:tr w:rsidR="000B098B" w:rsidRPr="005240B2" w14:paraId="2872894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1EA06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BD59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rgani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2D49B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A2</w:t>
            </w:r>
          </w:p>
        </w:tc>
      </w:tr>
      <w:tr w:rsidR="000B098B" w:rsidRPr="005240B2" w14:paraId="53FDF30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08B29F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94B1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sito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3-phosphat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82763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YNA1</w:t>
            </w:r>
          </w:p>
        </w:tc>
      </w:tr>
      <w:tr w:rsidR="000B098B" w:rsidRPr="005240B2" w14:paraId="3E925C7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1EFBF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74AC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amy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cetate-hydrolyzing esterase 1 homolog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3D813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AH1</w:t>
            </w:r>
          </w:p>
        </w:tc>
      </w:tr>
      <w:tr w:rsidR="000B098B" w:rsidRPr="005240B2" w14:paraId="66C0570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314E2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4E40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asparty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ase/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-asparaginase;Isoasparty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ase/L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parag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ph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in;Isoasparty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ase/L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parag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eta chain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5D277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RGL1</w:t>
            </w:r>
          </w:p>
        </w:tc>
      </w:tr>
      <w:tr w:rsidR="000B098B" w:rsidRPr="005240B2" w14:paraId="5EF0B8B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85E7E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E00A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mj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7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5B203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MJD7</w:t>
            </w:r>
          </w:p>
        </w:tc>
      </w:tr>
      <w:tr w:rsidR="000B098B" w:rsidRPr="005240B2" w14:paraId="70A3A36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C6980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845D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min-B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BC29F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MNB2</w:t>
            </w:r>
          </w:p>
        </w:tc>
      </w:tr>
      <w:tr w:rsidR="000B098B" w:rsidRPr="005240B2" w14:paraId="7E81022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1889A" w14:textId="77777777" w:rsidR="000B098B" w:rsidRPr="005240B2" w:rsidRDefault="000B098B" w:rsidP="00EF1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10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26D7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min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E28D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MB2</w:t>
            </w:r>
          </w:p>
        </w:tc>
      </w:tr>
      <w:tr w:rsidR="000B098B" w:rsidRPr="005240B2" w14:paraId="7F6AE9A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BF09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A0F6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tex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D928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XN</w:t>
            </w:r>
          </w:p>
        </w:tc>
      </w:tr>
      <w:tr w:rsidR="000B098B" w:rsidRPr="005240B2" w14:paraId="5B60233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93B198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0F7F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M and SH3 domain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4F60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SP1</w:t>
            </w:r>
          </w:p>
        </w:tc>
      </w:tr>
      <w:tr w:rsidR="000B098B" w:rsidRPr="005240B2" w14:paraId="7B648C3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3F4A9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DBEA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rin-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C7DC8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R3</w:t>
            </w:r>
          </w:p>
        </w:tc>
      </w:tr>
      <w:tr w:rsidR="000B098B" w:rsidRPr="005240B2" w14:paraId="5BBD935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653F3A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7751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mbrane-associated guanylate kinase, WW and PDZ domain-containing protein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9448E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GI2</w:t>
            </w:r>
          </w:p>
        </w:tc>
      </w:tr>
      <w:tr w:rsidR="000B098B" w:rsidRPr="005240B2" w14:paraId="0E5F22D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97C9F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E8C5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tallo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beta-lactamase domain-containing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AE8B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BLAC1</w:t>
            </w:r>
          </w:p>
        </w:tc>
      </w:tr>
      <w:tr w:rsidR="000B098B" w:rsidRPr="005240B2" w14:paraId="5B4FCAF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7F122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AA88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ion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enosyltransfer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ta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1052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2B</w:t>
            </w:r>
          </w:p>
        </w:tc>
      </w:tr>
      <w:tr w:rsidR="000B098B" w:rsidRPr="005240B2" w14:paraId="165BB39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9393F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5FA7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thionine-R-sulfoxide reductase B2, mitochondrial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E71D4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SRB2</w:t>
            </w:r>
          </w:p>
        </w:tc>
      </w:tr>
      <w:tr w:rsidR="000B098B" w:rsidRPr="005240B2" w14:paraId="17A5969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49C0A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307B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tubule-actin cross-linking factor 1, isoforms 1/2/3/5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AC00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CF1</w:t>
            </w:r>
          </w:p>
        </w:tc>
      </w:tr>
      <w:tr w:rsidR="000B098B" w:rsidRPr="005240B2" w14:paraId="5CBC65B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F450C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58B28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tubule-associated protein RP/EB family member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C6B93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RE2</w:t>
            </w:r>
          </w:p>
        </w:tc>
      </w:tr>
      <w:tr w:rsidR="000B098B" w:rsidRPr="005240B2" w14:paraId="5D6AC1A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6467D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1B07A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gen-activ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02184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K1</w:t>
            </w:r>
          </w:p>
        </w:tc>
      </w:tr>
      <w:tr w:rsidR="000B098B" w:rsidRPr="005240B2" w14:paraId="3922A29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4C7D0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258B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elin-associ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o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D262B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G</w:t>
            </w:r>
          </w:p>
        </w:tc>
      </w:tr>
      <w:tr w:rsidR="000B098B" w:rsidRPr="005240B2" w14:paraId="6CA2EEF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50C20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6EC5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D(P)H-hydrate epimer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A50AF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OA1BP</w:t>
            </w:r>
          </w:p>
        </w:tc>
      </w:tr>
      <w:tr w:rsidR="000B098B" w:rsidRPr="005240B2" w14:paraId="3FEE63B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5C578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55F1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DH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iquino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]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r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sulfur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FDCEA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DUFS6</w:t>
            </w:r>
          </w:p>
        </w:tc>
      </w:tr>
      <w:tr w:rsidR="000B098B" w:rsidRPr="005240B2" w14:paraId="13ADA9F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53FE6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1262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ADH-cytochrome b5 reductase 3;NADH-cytochrome b5 reductase 3 membrane-bound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orm;NADH-cytochrom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5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ductase 3 soluble form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1B0F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B5R3</w:t>
            </w:r>
          </w:p>
        </w:tc>
      </w:tr>
      <w:tr w:rsidR="000B098B" w:rsidRPr="005240B2" w14:paraId="6CB598C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DA30D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4E00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DD8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53FA4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DD8;NEDD8-MDP1</w:t>
            </w:r>
          </w:p>
        </w:tc>
      </w:tr>
      <w:tr w:rsidR="000B098B" w:rsidRPr="005240B2" w14:paraId="7F6C522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24D61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F424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des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F696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NF</w:t>
            </w:r>
          </w:p>
        </w:tc>
      </w:tr>
      <w:tr w:rsidR="000B098B" w:rsidRPr="005240B2" w14:paraId="3CE7F0F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9E23C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9201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a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l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hesi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lecul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A0FBC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CAM1</w:t>
            </w:r>
          </w:p>
        </w:tc>
      </w:tr>
      <w:tr w:rsidR="000B098B" w:rsidRPr="005240B2" w14:paraId="50DDB3D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2F364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012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al cell adhesion molecule L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AC3E4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1CAM</w:t>
            </w:r>
          </w:p>
        </w:tc>
      </w:tr>
      <w:tr w:rsidR="000B098B" w:rsidRPr="005240B2" w14:paraId="5B2B7BF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8D941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37B8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nal membrane glycoprotein M6-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6635D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M6A</w:t>
            </w:r>
          </w:p>
        </w:tc>
      </w:tr>
      <w:tr w:rsidR="000B098B" w:rsidRPr="005240B2" w14:paraId="2395BE9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FF2A0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B9E9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onal pentraxin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0F149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PTX1</w:t>
            </w:r>
          </w:p>
        </w:tc>
      </w:tr>
      <w:tr w:rsidR="000B098B" w:rsidRPr="005240B2" w14:paraId="4C86650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EA49E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E067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oserp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0B88A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I1</w:t>
            </w:r>
          </w:p>
        </w:tc>
      </w:tr>
      <w:tr w:rsidR="000B098B" w:rsidRPr="005240B2" w14:paraId="7FC2566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FA3A0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50D4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F3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2B936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F3L1</w:t>
            </w:r>
          </w:p>
        </w:tc>
      </w:tr>
      <w:tr w:rsidR="000B098B" w:rsidRPr="005240B2" w14:paraId="55C22C3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A20B6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5C36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SFL1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facto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47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625B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SFL1C</w:t>
            </w:r>
          </w:p>
        </w:tc>
      </w:tr>
      <w:tr w:rsidR="000B098B" w:rsidRPr="005240B2" w14:paraId="3B9D5E4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26CCB7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84BB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rmina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F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hand calcium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CC9C8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B1</w:t>
            </w:r>
          </w:p>
        </w:tc>
      </w:tr>
      <w:tr w:rsidR="000B098B" w:rsidRPr="005240B2" w14:paraId="6F26939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699F8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D803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rmina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F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hand calcium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EC452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B2</w:t>
            </w:r>
          </w:p>
        </w:tc>
      </w:tr>
      <w:tr w:rsidR="000B098B" w:rsidRPr="005240B2" w14:paraId="1291486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98D5B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0B33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ar ubiquitous casein and cyclin-dependent kinase substrate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D78EE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KS1</w:t>
            </w:r>
          </w:p>
        </w:tc>
      </w:tr>
      <w:tr w:rsidR="000B098B" w:rsidRPr="005240B2" w14:paraId="2372A62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331CA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A103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mega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d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2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7BDA4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2</w:t>
            </w:r>
          </w:p>
        </w:tc>
      </w:tr>
      <w:tr w:rsidR="000B098B" w:rsidRPr="005240B2" w14:paraId="721EC25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CC20C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CE95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eptidyl-prolyl cis-trans isomerase FKBP4;Peptidyl-prolyl cis-trans isomerase FKBP4, N-terminally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cessed;Peptidyl-proly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s-trans isomer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E0F4D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KBP4</w:t>
            </w:r>
          </w:p>
        </w:tc>
      </w:tr>
      <w:tr w:rsidR="000B098B" w:rsidRPr="005240B2" w14:paraId="255EDCB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1C8DD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3908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acetylglucosam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u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DCD83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GM3</w:t>
            </w:r>
          </w:p>
        </w:tc>
      </w:tr>
      <w:tr w:rsidR="000B098B" w:rsidRPr="005240B2" w14:paraId="47DB8B3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7320D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7EC1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ribosylformylglycinamid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08561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FAS</w:t>
            </w:r>
          </w:p>
        </w:tc>
      </w:tr>
      <w:tr w:rsidR="000B098B" w:rsidRPr="005240B2" w14:paraId="0B3606D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9B006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2C29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TH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0616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THD1</w:t>
            </w:r>
          </w:p>
        </w:tc>
      </w:tr>
      <w:tr w:rsidR="000B098B" w:rsidRPr="005240B2" w14:paraId="576F1DC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105BA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57D12" w14:textId="77777777" w:rsidR="000B098B" w:rsidRPr="000B098B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09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asma membrane calcium-transporting ATPase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0C06D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MCA1</w:t>
            </w:r>
          </w:p>
        </w:tc>
      </w:tr>
      <w:tr w:rsidR="000B098B" w:rsidRPr="005240B2" w14:paraId="1DA2410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6338F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4CDB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adenylate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;Polyadenylate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D5AED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BPC1;PABPC3</w:t>
            </w:r>
          </w:p>
        </w:tc>
      </w:tr>
      <w:tr w:rsidR="000B098B" w:rsidRPr="005240B2" w14:paraId="6CA1B7C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4B2B4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8A07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adenylate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protei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E0156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IP1</w:t>
            </w:r>
          </w:p>
        </w:tc>
      </w:tr>
      <w:tr w:rsidR="000B098B" w:rsidRPr="005240B2" w14:paraId="1B8E15E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34ED1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C36A6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stagland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D5363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GR2</w:t>
            </w:r>
          </w:p>
        </w:tc>
      </w:tr>
      <w:tr w:rsidR="000B098B" w:rsidRPr="005240B2" w14:paraId="2B30146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A253E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3807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oteasome subunit alph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pe;Proteasom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 alpha type-6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83E68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SMA6</w:t>
            </w:r>
          </w:p>
        </w:tc>
      </w:tr>
      <w:tr w:rsidR="000B098B" w:rsidRPr="005240B2" w14:paraId="43DBC34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B65D8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CEF2A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asom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type-5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409D3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SMA5</w:t>
            </w:r>
          </w:p>
        </w:tc>
      </w:tr>
      <w:tr w:rsidR="000B098B" w:rsidRPr="005240B2" w14:paraId="7B65ABA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08B5C" w14:textId="77777777" w:rsidR="000B098B" w:rsidRPr="005240B2" w:rsidRDefault="000B098B" w:rsidP="008D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F243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roteasome subunit alpha type-7;Proteasome subunit </w:t>
            </w: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alpha type-7-lik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CF2A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PSMA7;PSMA8</w:t>
            </w:r>
          </w:p>
        </w:tc>
      </w:tr>
      <w:tr w:rsidR="000B098B" w:rsidRPr="005240B2" w14:paraId="5AE10EE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6644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14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0FBF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ssoo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FDF65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SN</w:t>
            </w:r>
          </w:p>
        </w:tc>
      </w:tr>
      <w:tr w:rsidR="000B098B" w:rsidRPr="005240B2" w14:paraId="21C168B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5617A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9499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ulfide-isomer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089EC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4HB</w:t>
            </w:r>
          </w:p>
        </w:tc>
      </w:tr>
      <w:tr w:rsidR="000B098B" w:rsidRPr="005240B2" w14:paraId="5E8175B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AA4D3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1E78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C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s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str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rons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4CEF3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CSIN2</w:t>
            </w:r>
          </w:p>
        </w:tc>
      </w:tr>
      <w:tr w:rsidR="000B098B" w:rsidRPr="005240B2" w14:paraId="091C947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D7619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872A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 NDRG4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5334C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DRG4</w:t>
            </w:r>
          </w:p>
        </w:tc>
      </w:tr>
      <w:tr w:rsidR="000B098B" w:rsidRPr="005240B2" w14:paraId="57A0C40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8F299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FAF1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A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ED31E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M1A</w:t>
            </w:r>
          </w:p>
        </w:tc>
      </w:tr>
      <w:tr w:rsidR="000B098B" w:rsidRPr="005240B2" w14:paraId="4C8BD70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E5C6C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C876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 TFG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46BE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FG</w:t>
            </w:r>
          </w:p>
        </w:tc>
      </w:tr>
      <w:tr w:rsidR="000B098B" w:rsidRPr="005240B2" w14:paraId="59D4CCF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C41EA7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8A59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er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-alpha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binolam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653A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CBD1</w:t>
            </w:r>
          </w:p>
        </w:tc>
      </w:tr>
      <w:tr w:rsidR="000B098B" w:rsidRPr="005240B2" w14:paraId="603C872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72320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B59D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idoxa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2776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DXP</w:t>
            </w:r>
          </w:p>
        </w:tc>
      </w:tr>
      <w:tr w:rsidR="000B098B" w:rsidRPr="005240B2" w14:paraId="77B51AD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90AFB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6FAA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uino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xidoreduct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8BA13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YZL1</w:t>
            </w:r>
          </w:p>
        </w:tc>
      </w:tr>
      <w:tr w:rsidR="000B098B" w:rsidRPr="005240B2" w14:paraId="762CA50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48698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C6E3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5D8E6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L6</w:t>
            </w:r>
          </w:p>
        </w:tc>
      </w:tr>
      <w:tr w:rsidR="000B098B" w:rsidRPr="005240B2" w14:paraId="3222DDC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43D23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A2CB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philin-3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429A3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PH3A</w:t>
            </w:r>
          </w:p>
        </w:tc>
      </w:tr>
      <w:tr w:rsidR="000B098B" w:rsidRPr="005240B2" w14:paraId="41B7040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25B00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A150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s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GTPase-activating-like 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GAP1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56458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QGAP1</w:t>
            </w:r>
          </w:p>
        </w:tc>
      </w:tr>
      <w:tr w:rsidR="000B098B" w:rsidRPr="005240B2" w14:paraId="3165934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30153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6932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s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l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-27B;Ras-rel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Rab-27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77723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B27B;RAB27A</w:t>
            </w:r>
          </w:p>
        </w:tc>
      </w:tr>
      <w:tr w:rsidR="000B098B" w:rsidRPr="005240B2" w14:paraId="2712CE1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FE8D5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3E54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s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related 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l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1FD3F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LA</w:t>
            </w:r>
          </w:p>
        </w:tc>
      </w:tr>
      <w:tr w:rsidR="000B098B" w:rsidRPr="005240B2" w14:paraId="60F9C06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A419F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439B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eptor-type tyrosine-protein phosphatase zet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9804B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PRZ1</w:t>
            </w:r>
          </w:p>
        </w:tc>
      </w:tr>
      <w:tr w:rsidR="000B098B" w:rsidRPr="005240B2" w14:paraId="02508E8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682FC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BE26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ulator of microtubule dynamics protein 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594FA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MDN3</w:t>
            </w:r>
          </w:p>
        </w:tc>
      </w:tr>
      <w:tr w:rsidR="000B098B" w:rsidRPr="005240B2" w14:paraId="0DA74FE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8D657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3A6C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culon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E191E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TN1</w:t>
            </w:r>
          </w:p>
        </w:tc>
      </w:tr>
      <w:tr w:rsidR="000B098B" w:rsidRPr="005240B2" w14:paraId="18B7F3A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1ADA8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FE43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nol-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2F82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BP1</w:t>
            </w:r>
          </w:p>
        </w:tc>
      </w:tr>
      <w:tr w:rsidR="000B098B" w:rsidRPr="005240B2" w14:paraId="24EFEE4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9FECA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0780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ho-related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P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binding 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B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898CE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B</w:t>
            </w:r>
          </w:p>
        </w:tc>
      </w:tr>
      <w:tr w:rsidR="000B098B" w:rsidRPr="005240B2" w14:paraId="7F3178F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4407B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A74B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bosyldihydronicotinam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[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uino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DD707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QO2</w:t>
            </w:r>
          </w:p>
        </w:tc>
      </w:tr>
      <w:tr w:rsidR="000B098B" w:rsidRPr="005240B2" w14:paraId="6FEF148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9E0B0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D94A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enosylmethion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ynthase isoform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pe-2;S-adenosylmethion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ynth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ADC1C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T2A</w:t>
            </w:r>
          </w:p>
        </w:tc>
      </w:tr>
      <w:tr w:rsidR="000B098B" w:rsidRPr="005240B2" w14:paraId="7C18B22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466B3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4B61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retogranin-1;GAWK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ptide;CCB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eptid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99B09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GB</w:t>
            </w:r>
          </w:p>
        </w:tc>
      </w:tr>
      <w:tr w:rsidR="000B098B" w:rsidRPr="005240B2" w14:paraId="55D39E0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844F5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A585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retory carrier-associated membrane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1B428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CAMP1</w:t>
            </w:r>
          </w:p>
        </w:tc>
      </w:tr>
      <w:tr w:rsidR="000B098B" w:rsidRPr="005240B2" w14:paraId="037E698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2C88A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426F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2B catalytic subunit alph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form;Ser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threonine-protein phosphat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844A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3CA</w:t>
            </w:r>
          </w:p>
        </w:tc>
      </w:tr>
      <w:tr w:rsidR="000B098B" w:rsidRPr="005240B2" w14:paraId="0D08F50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21B22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7B3B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2B catalytic subunit beta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form;Ser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threonine-protein phosphat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B5DD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3CB</w:t>
            </w:r>
          </w:p>
        </w:tc>
      </w:tr>
      <w:tr w:rsidR="000B098B" w:rsidRPr="005240B2" w14:paraId="2CDA9A3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CE510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C504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6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00C03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B6</w:t>
            </w:r>
          </w:p>
        </w:tc>
      </w:tr>
      <w:tr w:rsidR="000B098B" w:rsidRPr="005240B2" w14:paraId="19ECC60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B8F57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6E88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265E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B9</w:t>
            </w:r>
          </w:p>
        </w:tc>
      </w:tr>
      <w:tr w:rsidR="000B098B" w:rsidRPr="005240B2" w14:paraId="508D7E9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5FCB2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BFFB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 domain-binding glutamic acid-rich-like protein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3D310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BGRL2</w:t>
            </w:r>
          </w:p>
        </w:tc>
      </w:tr>
      <w:tr w:rsidR="000B098B" w:rsidRPr="005240B2" w14:paraId="6916401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EBD39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E276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 domain-containing kinase-binding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6A38E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H3KBP1</w:t>
            </w:r>
          </w:p>
        </w:tc>
      </w:tr>
      <w:tr w:rsidR="000B098B" w:rsidRPr="005240B2" w14:paraId="0AC7104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4F54B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2F04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-containing GRB2-like protein 3-interacting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A97A5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IP1</w:t>
            </w:r>
          </w:p>
        </w:tc>
      </w:tr>
      <w:tr w:rsidR="000B098B" w:rsidRPr="005240B2" w14:paraId="531687B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8683C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3839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glutamine-rich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copept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-containing protein alph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ECF24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TA</w:t>
            </w:r>
          </w:p>
        </w:tc>
      </w:tr>
      <w:tr w:rsidR="000B098B" w:rsidRPr="005240B2" w14:paraId="7910556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285F4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993C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glutamine-rich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copept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-containing protein bet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66B3E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TB</w:t>
            </w:r>
          </w:p>
        </w:tc>
      </w:tr>
      <w:tr w:rsidR="000B098B" w:rsidRPr="005240B2" w14:paraId="14C8602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8F18A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6F9B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mall nuclear ribonucleoprotein Sm D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E6153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NRPD1</w:t>
            </w:r>
          </w:p>
        </w:tc>
      </w:tr>
      <w:tr w:rsidR="000B098B" w:rsidRPr="005240B2" w14:paraId="6C8C729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E9AF4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B5F1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-methyl-5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oadenos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osphorylase;Pur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nucleoside phosphorylase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EC47D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TAP</w:t>
            </w:r>
          </w:p>
        </w:tc>
      </w:tr>
      <w:tr w:rsidR="000B098B" w:rsidRPr="005240B2" w14:paraId="6436AF8D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61919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DBE1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02EC7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A1</w:t>
            </w:r>
          </w:p>
        </w:tc>
      </w:tr>
      <w:tr w:rsidR="000B098B" w:rsidRPr="005240B2" w14:paraId="1B56E5A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9AD02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EF81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2FBC4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A2</w:t>
            </w:r>
          </w:p>
        </w:tc>
      </w:tr>
      <w:tr w:rsidR="000B098B" w:rsidRPr="005240B2" w14:paraId="418C9DD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52D27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22A2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3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68E7A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A3</w:t>
            </w:r>
          </w:p>
        </w:tc>
      </w:tr>
      <w:tr w:rsidR="000B098B" w:rsidRPr="005240B2" w14:paraId="71303E9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FC0E1" w14:textId="77777777" w:rsidR="000B098B" w:rsidRPr="005240B2" w:rsidRDefault="000B098B" w:rsidP="00D9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18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E7630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tassium-transpor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eta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CF2E4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1B1</w:t>
            </w:r>
          </w:p>
        </w:tc>
      </w:tr>
      <w:tr w:rsidR="000B098B" w:rsidRPr="005240B2" w14:paraId="29BF8D9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DE72B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4799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-drive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lor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carbon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xchanger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18F01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4A10</w:t>
            </w:r>
          </w:p>
        </w:tc>
      </w:tr>
      <w:tr w:rsidR="000B098B" w:rsidRPr="005240B2" w14:paraId="14F04F55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73DE9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ED0A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rb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protein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96D18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RBS1</w:t>
            </w:r>
          </w:p>
        </w:tc>
      </w:tr>
      <w:tr w:rsidR="000B098B" w:rsidRPr="005240B2" w14:paraId="5AE3FDE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020F5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D2FD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ermid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4241D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RM</w:t>
            </w:r>
          </w:p>
        </w:tc>
      </w:tr>
      <w:tr w:rsidR="000B098B" w:rsidRPr="005240B2" w14:paraId="300C4B1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FDD2E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5273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plicing factor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2AF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5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5F675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2AF2</w:t>
            </w:r>
          </w:p>
        </w:tc>
      </w:tr>
      <w:tr w:rsidR="000B098B" w:rsidRPr="005240B2" w14:paraId="5AEA5C2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8E2E7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5B14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r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str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tact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3FBAB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TTN</w:t>
            </w:r>
          </w:p>
        </w:tc>
      </w:tr>
      <w:tr w:rsidR="000B098B" w:rsidRPr="005240B2" w14:paraId="5345E53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E89C0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78A6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ss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uc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66653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IP1</w:t>
            </w:r>
          </w:p>
        </w:tc>
      </w:tr>
      <w:tr w:rsidR="000B098B" w:rsidRPr="005240B2" w14:paraId="3378991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760F2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F085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ccinate-semialdehy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EF48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DH5A1</w:t>
            </w:r>
          </w:p>
        </w:tc>
      </w:tr>
      <w:tr w:rsidR="000B098B" w:rsidRPr="005240B2" w14:paraId="058A4D3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504D5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7292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Sulfit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xid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23C6B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OX</w:t>
            </w:r>
          </w:p>
        </w:tc>
      </w:tr>
      <w:tr w:rsidR="000B098B" w:rsidRPr="005240B2" w14:paraId="32A47DA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20E4E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B847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sin-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51FD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2</w:t>
            </w:r>
          </w:p>
        </w:tc>
      </w:tr>
      <w:tr w:rsidR="000B098B" w:rsidRPr="005240B2" w14:paraId="016F937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59987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FC7C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tojan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F0015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J2BP</w:t>
            </w:r>
          </w:p>
        </w:tc>
      </w:tr>
      <w:tr w:rsidR="000B098B" w:rsidRPr="005240B2" w14:paraId="27297EE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7F1B3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03AD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aptotagmin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5E352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T1</w:t>
            </w:r>
          </w:p>
        </w:tc>
      </w:tr>
      <w:tr w:rsidR="000B098B" w:rsidRPr="005240B2" w14:paraId="2B6EA6E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65DBF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775E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axin-1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F3E39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X12</w:t>
            </w:r>
          </w:p>
        </w:tc>
      </w:tr>
      <w:tr w:rsidR="000B098B" w:rsidRPr="005240B2" w14:paraId="215EA4C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64C67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DEC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lin-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6059B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LN1</w:t>
            </w:r>
          </w:p>
        </w:tc>
      </w:tr>
      <w:tr w:rsidR="000B098B" w:rsidRPr="005240B2" w14:paraId="75791B2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E39A2A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E287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lin-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83CDC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LN2</w:t>
            </w:r>
          </w:p>
        </w:tc>
      </w:tr>
      <w:tr w:rsidR="000B098B" w:rsidRPr="005240B2" w14:paraId="28D2BD8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2E621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366B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1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ma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mily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mbe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4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8557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1D24</w:t>
            </w:r>
          </w:p>
        </w:tc>
      </w:tr>
      <w:tr w:rsidR="000B098B" w:rsidRPr="005240B2" w14:paraId="0DC828A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D7F9E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5A43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nasc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0AC22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NC</w:t>
            </w:r>
          </w:p>
        </w:tc>
      </w:tr>
      <w:tr w:rsidR="000B098B" w:rsidRPr="005240B2" w14:paraId="0278DA9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CE650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C5BC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nasc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R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49135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NR</w:t>
            </w:r>
          </w:p>
        </w:tc>
      </w:tr>
      <w:tr w:rsidR="000B098B" w:rsidRPr="005240B2" w14:paraId="1B36784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6735F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4FD4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tricopeptid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pea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55374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TC1</w:t>
            </w:r>
          </w:p>
        </w:tc>
      </w:tr>
      <w:tr w:rsidR="000B098B" w:rsidRPr="005240B2" w14:paraId="2E4242A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06840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C24C8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amine-triphosph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3BFC1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TPA</w:t>
            </w:r>
          </w:p>
        </w:tc>
      </w:tr>
      <w:tr w:rsidR="000B098B" w:rsidRPr="005240B2" w14:paraId="6B13B900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349F9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9985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972FD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DC12</w:t>
            </w:r>
          </w:p>
        </w:tc>
      </w:tr>
      <w:tr w:rsidR="000B098B" w:rsidRPr="005240B2" w14:paraId="0C20EB0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D2A09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290F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0D4D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DC17</w:t>
            </w:r>
          </w:p>
        </w:tc>
      </w:tr>
      <w:tr w:rsidR="000B098B" w:rsidRPr="005240B2" w14:paraId="5E00B45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65A77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9740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oredo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eroxide reductase, mitochondrial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55007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DX3</w:t>
            </w:r>
          </w:p>
        </w:tc>
      </w:tr>
      <w:tr w:rsidR="000B098B" w:rsidRPr="005240B2" w14:paraId="21980A2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37440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FA4B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4029F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L1</w:t>
            </w:r>
          </w:p>
        </w:tc>
      </w:tr>
      <w:tr w:rsidR="000B098B" w:rsidRPr="005240B2" w14:paraId="361C4F5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CA775F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2655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P41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738D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PRL</w:t>
            </w:r>
          </w:p>
        </w:tc>
      </w:tr>
      <w:tr w:rsidR="000B098B" w:rsidRPr="005240B2" w14:paraId="72624303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CC87E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48EB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ll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3257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LLIP</w:t>
            </w:r>
          </w:p>
        </w:tc>
      </w:tr>
      <w:tr w:rsidR="000B098B" w:rsidRPr="005240B2" w14:paraId="48AFDB18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1CE0A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A2A8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7E4F2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L2</w:t>
            </w:r>
          </w:p>
        </w:tc>
      </w:tr>
      <w:tr w:rsidR="000B098B" w:rsidRPr="005240B2" w14:paraId="289770D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50395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7392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ransformer-2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omolog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ta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F7843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2B</w:t>
            </w:r>
          </w:p>
        </w:tc>
      </w:tr>
      <w:tr w:rsidR="000B098B" w:rsidRPr="005240B2" w14:paraId="7C77FC4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1D47B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158B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ransforming 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A;Rho-relat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P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binding protein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C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460D4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A;RHOC</w:t>
            </w:r>
          </w:p>
        </w:tc>
      </w:tr>
      <w:tr w:rsidR="000B098B" w:rsidRPr="005240B2" w14:paraId="348B246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57B45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6D35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lationally-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rolle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mor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85AEA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T1</w:t>
            </w:r>
          </w:p>
        </w:tc>
      </w:tr>
      <w:tr w:rsidR="000B098B" w:rsidRPr="005240B2" w14:paraId="18754C1B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03911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A1D1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l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BB68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SN</w:t>
            </w:r>
          </w:p>
        </w:tc>
      </w:tr>
      <w:tr w:rsidR="000B098B" w:rsidRPr="005240B2" w14:paraId="656D9EB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56818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75B13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port and Golgi organization 2 homolog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5DD97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NGO2</w:t>
            </w:r>
          </w:p>
        </w:tc>
      </w:tr>
      <w:tr w:rsidR="000B098B" w:rsidRPr="005240B2" w14:paraId="3AA5AFA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E1066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7DB9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thyret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30151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TR</w:t>
            </w:r>
          </w:p>
        </w:tc>
      </w:tr>
      <w:tr w:rsidR="000B098B" w:rsidRPr="005240B2" w14:paraId="71A76C12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17304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61AE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peptidyl-peptid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32B71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P1</w:t>
            </w:r>
          </w:p>
        </w:tc>
      </w:tr>
      <w:tr w:rsidR="000B098B" w:rsidRPr="005240B2" w14:paraId="6AC723E4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E9EE38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4A19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opomyos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4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9860D2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M4</w:t>
            </w:r>
          </w:p>
        </w:tc>
      </w:tr>
      <w:tr w:rsidR="000B098B" w:rsidRPr="005240B2" w14:paraId="73628A7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8C63B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9AE8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ulin-specific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pero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CA77C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A</w:t>
            </w:r>
          </w:p>
        </w:tc>
      </w:tr>
      <w:tr w:rsidR="000B098B" w:rsidRPr="005240B2" w14:paraId="3FBD69F6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73B2B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5BA2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umor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52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3930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D52</w:t>
            </w:r>
          </w:p>
        </w:tc>
      </w:tr>
      <w:tr w:rsidR="000B098B" w:rsidRPr="005240B2" w14:paraId="4FAD1D2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6CF18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3A59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umor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54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43309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D52L2</w:t>
            </w:r>
          </w:p>
        </w:tc>
      </w:tr>
      <w:tr w:rsidR="000B098B" w:rsidRPr="005240B2" w14:paraId="1F59B36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42F78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DE151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winfilin-2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19A84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WF2</w:t>
            </w:r>
          </w:p>
        </w:tc>
      </w:tr>
      <w:tr w:rsidR="000B098B" w:rsidRPr="005240B2" w14:paraId="44509C69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4BA81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3CE4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rosine-protein phosphatase non-receptor type 1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CD3A7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PN11</w:t>
            </w:r>
          </w:p>
        </w:tc>
      </w:tr>
      <w:tr w:rsidR="000B098B" w:rsidRPr="005240B2" w14:paraId="6DBB962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D53F7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4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B132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1 small nuclear ribonucleoprotein A;U2 small nuclear ribonucleoprotein B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7BAD7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NRPA;SNRPB2</w:t>
            </w:r>
          </w:p>
        </w:tc>
      </w:tr>
      <w:tr w:rsidR="000B098B" w:rsidRPr="005240B2" w14:paraId="42DBE2A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D79FE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5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DD4EB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biquitin-conjugating enzyme E2 Z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E3EC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E2Z</w:t>
            </w:r>
          </w:p>
        </w:tc>
      </w:tr>
      <w:tr w:rsidR="000B098B" w:rsidRPr="005240B2" w14:paraId="6BF1FBCF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936356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6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689F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553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9orf64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F7E3F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9orf64</w:t>
            </w:r>
          </w:p>
        </w:tc>
      </w:tr>
      <w:tr w:rsidR="000B098B" w:rsidRPr="005240B2" w14:paraId="0B83AB47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6160E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7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8F99E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696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1orf68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ACF6C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1orf68</w:t>
            </w:r>
          </w:p>
        </w:tc>
      </w:tr>
      <w:tr w:rsidR="000B098B" w:rsidRPr="005240B2" w14:paraId="650B314E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E6FC0" w14:textId="77777777" w:rsidR="000B098B" w:rsidRPr="005240B2" w:rsidRDefault="000B098B" w:rsidP="00F94B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1F1F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din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phosphat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4D5D90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T14</w:t>
            </w:r>
          </w:p>
        </w:tc>
      </w:tr>
      <w:tr w:rsidR="000B098B" w:rsidRPr="005240B2" w14:paraId="3D0E47A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F6EE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229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F620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esicle-associated membrane protein-associated protein 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60579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APA</w:t>
            </w:r>
          </w:p>
        </w:tc>
      </w:tr>
      <w:tr w:rsidR="000B098B" w:rsidRPr="005240B2" w14:paraId="32489AA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EAF4C" w14:textId="77777777" w:rsidR="000B098B" w:rsidRPr="005240B2" w:rsidRDefault="000B098B" w:rsidP="00BE3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0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F7DF3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-type proton ATPase catalytic subunit A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3AE3FA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6V1A</w:t>
            </w:r>
          </w:p>
        </w:tc>
      </w:tr>
      <w:tr w:rsidR="000B098B" w:rsidRPr="005240B2" w14:paraId="081AB1FC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0DDCB" w14:textId="77777777" w:rsidR="000B098B" w:rsidRPr="005240B2" w:rsidRDefault="000B098B" w:rsidP="00BE3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1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97D46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V-type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o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,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oform</w:t>
            </w:r>
            <w:proofErr w:type="spellEnd"/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7E009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6V1B2</w:t>
            </w:r>
          </w:p>
        </w:tc>
      </w:tr>
      <w:tr w:rsidR="000B098B" w:rsidRPr="005240B2" w14:paraId="2EDDAFCA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AB5A4" w14:textId="77777777" w:rsidR="000B098B" w:rsidRPr="005240B2" w:rsidRDefault="000B098B" w:rsidP="00BE3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2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704AF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D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peat-containing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9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B7895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DR91</w:t>
            </w:r>
          </w:p>
        </w:tc>
      </w:tr>
      <w:tr w:rsidR="000B098B" w:rsidRPr="005240B2" w14:paraId="6F10B0F1" w14:textId="77777777" w:rsidTr="005240B2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DB30D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3</w:t>
            </w:r>
          </w:p>
        </w:tc>
        <w:tc>
          <w:tcPr>
            <w:tcW w:w="30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AA4F4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aa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Pro </w:t>
            </w:r>
            <w:proofErr w:type="spellStart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peptidase</w:t>
            </w:r>
            <w:proofErr w:type="spellEnd"/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571D6C" w14:textId="77777777" w:rsidR="000B098B" w:rsidRPr="005240B2" w:rsidRDefault="000B098B" w:rsidP="00524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524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PNPEP1</w:t>
            </w:r>
          </w:p>
        </w:tc>
      </w:tr>
    </w:tbl>
    <w:p w14:paraId="6E60FF5D" w14:textId="77777777" w:rsidR="00D8723D" w:rsidRDefault="00D8723D"/>
    <w:sectPr w:rsidR="00D872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0B2"/>
    <w:rsid w:val="000B098B"/>
    <w:rsid w:val="002D6181"/>
    <w:rsid w:val="002D688E"/>
    <w:rsid w:val="00375DC8"/>
    <w:rsid w:val="005240B2"/>
    <w:rsid w:val="005E4F10"/>
    <w:rsid w:val="00977F6B"/>
    <w:rsid w:val="009D52F1"/>
    <w:rsid w:val="00D8723D"/>
    <w:rsid w:val="00DC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16B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aliases w:val="Dissertation I"/>
    <w:basedOn w:val="Standard"/>
    <w:next w:val="Standard"/>
    <w:link w:val="berschrift1Zchn"/>
    <w:uiPriority w:val="9"/>
    <w:qFormat/>
    <w:rsid w:val="005E4F10"/>
    <w:pPr>
      <w:keepNext/>
      <w:keepLines/>
      <w:spacing w:before="120" w:after="12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Dissertation I Zchn"/>
    <w:basedOn w:val="Absatz-Standardschriftart"/>
    <w:link w:val="berschrift1"/>
    <w:uiPriority w:val="9"/>
    <w:rsid w:val="005E4F10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D618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61</Words>
  <Characters>10465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7</dc:creator>
  <cp:lastModifiedBy>Microsoft Office-Anwender</cp:lastModifiedBy>
  <cp:revision>6</cp:revision>
  <cp:lastPrinted>2017-09-21T12:05:00Z</cp:lastPrinted>
  <dcterms:created xsi:type="dcterms:W3CDTF">2017-09-21T11:26:00Z</dcterms:created>
  <dcterms:modified xsi:type="dcterms:W3CDTF">2017-10-13T09:42:00Z</dcterms:modified>
</cp:coreProperties>
</file>